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E04" w:rsidRPr="005204A9" w:rsidRDefault="00070E04" w:rsidP="00070E0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204A9">
        <w:rPr>
          <w:rFonts w:ascii="Times New Roman" w:hAnsi="Times New Roman" w:cs="Times New Roman"/>
          <w:b/>
          <w:sz w:val="20"/>
          <w:szCs w:val="20"/>
        </w:rPr>
        <w:t>Table S1</w:t>
      </w:r>
      <w:r w:rsidRPr="005204A9">
        <w:rPr>
          <w:rFonts w:ascii="Times New Roman" w:hAnsi="Times New Roman" w:cs="Times New Roman"/>
          <w:sz w:val="20"/>
          <w:szCs w:val="20"/>
        </w:rPr>
        <w:t xml:space="preserve">. </w:t>
      </w:r>
      <w:r w:rsidRPr="005204A9">
        <w:rPr>
          <w:rFonts w:ascii="Times New Roman" w:hAnsi="Times New Roman" w:cs="Times New Roman"/>
          <w:bCs/>
          <w:sz w:val="20"/>
          <w:szCs w:val="20"/>
        </w:rPr>
        <w:t xml:space="preserve">Antibodies used </w:t>
      </w:r>
      <w:r w:rsidRPr="005204A9">
        <w:rPr>
          <w:rFonts w:ascii="Times New Roman" w:hAnsi="Times New Roman" w:cs="Times New Roman" w:hint="eastAsia"/>
          <w:bCs/>
          <w:sz w:val="20"/>
          <w:szCs w:val="20"/>
        </w:rPr>
        <w:t>for</w:t>
      </w:r>
      <w:r w:rsidR="00463429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0" w:name="_GoBack"/>
      <w:bookmarkEnd w:id="0"/>
      <w:r w:rsidRPr="005204A9">
        <w:rPr>
          <w:rFonts w:ascii="Times New Roman" w:hAnsi="Times New Roman" w:cs="Times New Roman" w:hint="eastAsia"/>
          <w:bCs/>
          <w:sz w:val="20"/>
          <w:szCs w:val="20"/>
        </w:rPr>
        <w:t>the</w:t>
      </w:r>
      <w:r w:rsidRPr="005204A9">
        <w:rPr>
          <w:rFonts w:ascii="Times New Roman" w:hAnsi="Times New Roman" w:cs="Times New Roman"/>
          <w:bCs/>
          <w:sz w:val="20"/>
          <w:szCs w:val="20"/>
        </w:rPr>
        <w:t xml:space="preserve"> flow cytometry in the study.</w:t>
      </w:r>
    </w:p>
    <w:tbl>
      <w:tblPr>
        <w:tblStyle w:val="a7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276"/>
        <w:gridCol w:w="1276"/>
        <w:gridCol w:w="1701"/>
      </w:tblGrid>
      <w:tr w:rsidR="007675E8" w:rsidRPr="005204A9" w:rsidTr="00EF316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Antibody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Suppli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Catalog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Us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Dosage</w:t>
            </w:r>
          </w:p>
        </w:tc>
      </w:tr>
      <w:tr w:rsidR="007675E8" w:rsidRPr="005204A9" w:rsidTr="00EF3164">
        <w:tc>
          <w:tcPr>
            <w:tcW w:w="2518" w:type="dxa"/>
            <w:tcBorders>
              <w:top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17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34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0941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45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0975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73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1014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90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1970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2.5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105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0839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2.5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CD117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1682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2.5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anti-human HLA-DR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60943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IgG1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55749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  <w:tr w:rsidR="007675E8" w:rsidRPr="005204A9" w:rsidTr="00EF3164">
        <w:tc>
          <w:tcPr>
            <w:tcW w:w="2518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PE mouse IgG2a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55574</w:t>
            </w:r>
          </w:p>
        </w:tc>
        <w:tc>
          <w:tcPr>
            <w:tcW w:w="1276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701" w:type="dxa"/>
          </w:tcPr>
          <w:p w:rsidR="00070E04" w:rsidRPr="005204A9" w:rsidRDefault="00070E04" w:rsidP="00EF31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 μL</w:t>
            </w:r>
          </w:p>
        </w:tc>
      </w:tr>
    </w:tbl>
    <w:p w:rsidR="00070E04" w:rsidRPr="005204A9" w:rsidRDefault="00070E04" w:rsidP="00070E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204A9">
        <w:rPr>
          <w:rFonts w:ascii="Times New Roman" w:hAnsi="Times New Roman" w:cs="Times New Roman"/>
          <w:b/>
          <w:sz w:val="18"/>
          <w:szCs w:val="18"/>
        </w:rPr>
        <w:t>Note:</w:t>
      </w:r>
      <w:r w:rsidRPr="005204A9">
        <w:rPr>
          <w:rFonts w:ascii="Times New Roman" w:hAnsi="Times New Roman" w:cs="Times New Roman"/>
          <w:sz w:val="18"/>
          <w:szCs w:val="18"/>
        </w:rPr>
        <w:t xml:space="preserve"> The dilution of antibody follows the instruction. </w:t>
      </w:r>
      <w:bookmarkStart w:id="1" w:name="OLE_LINK435"/>
      <w:bookmarkStart w:id="2" w:name="OLE_LINK436"/>
      <w:bookmarkStart w:id="3" w:name="OLE_LINK437"/>
      <w:r w:rsidR="0051296F" w:rsidRPr="005204A9">
        <w:rPr>
          <w:rFonts w:ascii="Times New Roman" w:hAnsi="Times New Roman" w:cs="Times New Roman"/>
          <w:sz w:val="18"/>
          <w:szCs w:val="18"/>
        </w:rPr>
        <w:t>HLA-DR, human leukocyte antigen-DR isotype</w:t>
      </w:r>
      <w:r w:rsidR="0051296F" w:rsidRPr="005204A9">
        <w:rPr>
          <w:rFonts w:ascii="Times New Roman" w:hAnsi="Times New Roman" w:cs="Times New Roman" w:hint="eastAsia"/>
          <w:sz w:val="18"/>
          <w:szCs w:val="18"/>
        </w:rPr>
        <w:t>;</w:t>
      </w:r>
      <w:r w:rsidR="0051296F" w:rsidRPr="005204A9">
        <w:rPr>
          <w:rFonts w:ascii="Times New Roman" w:hAnsi="Times New Roman" w:cs="Times New Roman"/>
          <w:sz w:val="18"/>
          <w:szCs w:val="18"/>
        </w:rPr>
        <w:t xml:space="preserve"> </w:t>
      </w:r>
      <w:r w:rsidRPr="005204A9">
        <w:rPr>
          <w:rFonts w:ascii="Times New Roman" w:hAnsi="Times New Roman" w:cs="Times New Roman"/>
          <w:sz w:val="18"/>
          <w:szCs w:val="18"/>
        </w:rPr>
        <w:t>FACS</w:t>
      </w:r>
      <w:bookmarkEnd w:id="1"/>
      <w:bookmarkEnd w:id="2"/>
      <w:bookmarkEnd w:id="3"/>
      <w:r w:rsidRPr="005204A9">
        <w:rPr>
          <w:rFonts w:ascii="Times New Roman" w:hAnsi="Times New Roman" w:cs="Times New Roman"/>
          <w:sz w:val="18"/>
          <w:szCs w:val="18"/>
        </w:rPr>
        <w:t>,</w:t>
      </w:r>
      <w:r w:rsidRPr="005204A9">
        <w:rPr>
          <w:rFonts w:ascii="Times New Roman" w:hAnsi="Times New Roman" w:cs="Times New Roman"/>
        </w:rPr>
        <w:t xml:space="preserve"> </w:t>
      </w:r>
      <w:r w:rsidRPr="005204A9">
        <w:rPr>
          <w:rFonts w:ascii="Times New Roman" w:hAnsi="Times New Roman" w:cs="Times New Roman"/>
          <w:sz w:val="18"/>
          <w:szCs w:val="18"/>
        </w:rPr>
        <w:t>fluorescence-activated cell sorting.</w:t>
      </w:r>
    </w:p>
    <w:p w:rsidR="00070E04" w:rsidRPr="005204A9" w:rsidRDefault="00070E04" w:rsidP="00070E04">
      <w:pPr>
        <w:widowControl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204A9">
        <w:rPr>
          <w:rFonts w:ascii="Times New Roman" w:hAnsi="Times New Roman" w:cs="Times New Roman"/>
          <w:sz w:val="18"/>
          <w:szCs w:val="18"/>
        </w:rPr>
        <w:br w:type="page"/>
      </w:r>
    </w:p>
    <w:p w:rsidR="00070E04" w:rsidRPr="005204A9" w:rsidRDefault="00070E04" w:rsidP="00070E04">
      <w:pPr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bookmarkStart w:id="4" w:name="OLE_LINK18"/>
      <w:bookmarkStart w:id="5" w:name="OLE_LINK19"/>
      <w:r w:rsidRPr="005204A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5204A9">
        <w:rPr>
          <w:rFonts w:ascii="Times New Roman" w:hAnsi="Times New Roman" w:cs="Times New Roman"/>
          <w:bCs/>
          <w:sz w:val="20"/>
          <w:szCs w:val="20"/>
        </w:rPr>
        <w:t>.</w:t>
      </w:r>
      <w:bookmarkStart w:id="6" w:name="OLE_LINK20"/>
      <w:bookmarkStart w:id="7" w:name="OLE_LINK21"/>
      <w:r w:rsidRPr="005204A9">
        <w:rPr>
          <w:rFonts w:ascii="Times New Roman" w:hAnsi="Times New Roman" w:cs="Times New Roman"/>
          <w:bCs/>
          <w:sz w:val="20"/>
          <w:szCs w:val="20"/>
        </w:rPr>
        <w:t xml:space="preserve"> Primer</w:t>
      </w:r>
      <w:bookmarkEnd w:id="6"/>
      <w:bookmarkEnd w:id="7"/>
      <w:r w:rsidRPr="005204A9">
        <w:rPr>
          <w:rFonts w:ascii="Times New Roman" w:hAnsi="Times New Roman" w:cs="Times New Roman"/>
          <w:bCs/>
          <w:sz w:val="20"/>
          <w:szCs w:val="20"/>
        </w:rPr>
        <w:t>s used for PCR analysis</w:t>
      </w:r>
      <w:bookmarkEnd w:id="4"/>
      <w:bookmarkEnd w:id="5"/>
      <w:r w:rsidRPr="005204A9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3064"/>
        <w:gridCol w:w="1733"/>
        <w:gridCol w:w="1049"/>
        <w:gridCol w:w="1344"/>
      </w:tblGrid>
      <w:tr w:rsidR="005204A9" w:rsidRPr="005204A9" w:rsidTr="00EF3164"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204A9">
                <w:rPr>
                  <w:rFonts w:ascii="Times New Roman" w:hAnsi="Times New Roman" w:cs="Times New Roman"/>
                  <w:b/>
                  <w:sz w:val="18"/>
                  <w:szCs w:val="18"/>
                </w:rPr>
                <w:t xml:space="preserve">5’ </w:t>
              </w:r>
            </w:smartTag>
            <w:r w:rsidRPr="005204A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</w:t>
            </w: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’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Fragment size (bp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Tm (℃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</w:tr>
      <w:tr w:rsidR="005204A9" w:rsidRPr="005204A9" w:rsidTr="00EF3164"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CE2-F-1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CGAAGCCGAAGACCTGTTCTA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B046569</w:t>
            </w:r>
          </w:p>
        </w:tc>
      </w:tr>
      <w:tr w:rsidR="005204A9" w:rsidRPr="005204A9" w:rsidTr="00EF3164">
        <w:tc>
          <w:tcPr>
            <w:tcW w:w="1106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CE2-R-1</w:t>
            </w:r>
          </w:p>
        </w:tc>
        <w:tc>
          <w:tcPr>
            <w:tcW w:w="3064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GGGCAAGTGTGGACTGTTCC</w:t>
            </w:r>
          </w:p>
        </w:tc>
        <w:tc>
          <w:tcPr>
            <w:tcW w:w="1733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4A9" w:rsidRPr="005204A9" w:rsidTr="00EF3164">
        <w:tc>
          <w:tcPr>
            <w:tcW w:w="1106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CE2-F-2</w:t>
            </w:r>
          </w:p>
        </w:tc>
        <w:tc>
          <w:tcPr>
            <w:tcW w:w="3064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CAGTCCACACTTGCCCAAAT</w:t>
            </w:r>
          </w:p>
        </w:tc>
        <w:tc>
          <w:tcPr>
            <w:tcW w:w="1733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49" w:type="dxa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4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B046569</w:t>
            </w:r>
          </w:p>
        </w:tc>
      </w:tr>
      <w:tr w:rsidR="005204A9" w:rsidRPr="005204A9" w:rsidTr="00EF3164">
        <w:tc>
          <w:tcPr>
            <w:tcW w:w="1106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ACE2-R-2</w:t>
            </w:r>
          </w:p>
        </w:tc>
        <w:tc>
          <w:tcPr>
            <w:tcW w:w="3064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TGAGAGCACTGAAGACCCATT</w:t>
            </w:r>
          </w:p>
        </w:tc>
        <w:tc>
          <w:tcPr>
            <w:tcW w:w="1733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070E04" w:rsidRPr="005204A9" w:rsidRDefault="00070E04" w:rsidP="00EF3164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70E04" w:rsidRPr="005204A9" w:rsidRDefault="00070E04" w:rsidP="00070E04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5204A9">
        <w:rPr>
          <w:rFonts w:ascii="Times New Roman" w:hAnsi="Times New Roman" w:cs="Times New Roman"/>
          <w:b/>
          <w:sz w:val="18"/>
          <w:szCs w:val="18"/>
        </w:rPr>
        <w:t>Note:</w:t>
      </w:r>
      <w:r w:rsidRPr="005204A9">
        <w:rPr>
          <w:rFonts w:ascii="Times New Roman" w:hAnsi="Times New Roman" w:cs="Times New Roman"/>
          <w:sz w:val="18"/>
          <w:szCs w:val="18"/>
        </w:rPr>
        <w:t xml:space="preserve"> F, forward; R, reverse. ACE2, angiotensin-converting enzyme 2</w:t>
      </w:r>
      <w:r w:rsidRPr="005204A9">
        <w:rPr>
          <w:rFonts w:ascii="Times New Roman" w:hAnsi="Times New Roman" w:cs="Times New Roman" w:hint="eastAsia"/>
          <w:sz w:val="18"/>
          <w:szCs w:val="18"/>
        </w:rPr>
        <w:t>.</w:t>
      </w:r>
    </w:p>
    <w:p w:rsidR="00070E04" w:rsidRPr="005204A9" w:rsidRDefault="00070E0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5204A9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84231" w:rsidRPr="005204A9" w:rsidRDefault="00B84231" w:rsidP="00B842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1648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>Table S</w:t>
      </w:r>
      <w:r w:rsidR="00691648" w:rsidRPr="00691648">
        <w:rPr>
          <w:rFonts w:ascii="Times New Roman" w:hAnsi="Times New Roman" w:cs="Times New Roman"/>
          <w:b/>
          <w:color w:val="FF0000"/>
          <w:sz w:val="20"/>
          <w:szCs w:val="20"/>
        </w:rPr>
        <w:t>3</w:t>
      </w:r>
      <w:r w:rsidRPr="005204A9">
        <w:rPr>
          <w:rFonts w:ascii="Times New Roman" w:hAnsi="Times New Roman" w:cs="Times New Roman"/>
          <w:sz w:val="20"/>
          <w:szCs w:val="20"/>
        </w:rPr>
        <w:t>. Cox proportional hazards model table for factors affecting survival time</w:t>
      </w:r>
      <w:r w:rsidR="00C10060" w:rsidRPr="005204A9">
        <w:rPr>
          <w:rFonts w:ascii="Times New Roman" w:hAnsi="Times New Roman" w:cs="Times New Roman"/>
          <w:sz w:val="20"/>
          <w:szCs w:val="20"/>
        </w:rPr>
        <w:t xml:space="preserve"> with FAS analysis.</w:t>
      </w:r>
    </w:p>
    <w:tbl>
      <w:tblPr>
        <w:tblStyle w:val="a7"/>
        <w:tblW w:w="5041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422"/>
        <w:gridCol w:w="1844"/>
        <w:gridCol w:w="708"/>
        <w:gridCol w:w="1985"/>
        <w:gridCol w:w="852"/>
      </w:tblGrid>
      <w:tr w:rsidR="007675E8" w:rsidRPr="005204A9" w:rsidTr="008B194E">
        <w:tc>
          <w:tcPr>
            <w:tcW w:w="9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lassification</w:t>
            </w:r>
          </w:p>
        </w:tc>
        <w:tc>
          <w:tcPr>
            <w:tcW w:w="84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actors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efore adjustment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nil"/>
            </w:tcBorders>
            <w:vAlign w:val="center"/>
          </w:tcPr>
          <w:p w:rsidR="00B84231" w:rsidRPr="005204A9" w:rsidRDefault="00B84231" w:rsidP="00B8423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fter adjustment</w:t>
            </w: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&amp;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7675E8" w:rsidRPr="005204A9" w:rsidTr="008B194E">
        <w:tc>
          <w:tcPr>
            <w:tcW w:w="9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bottom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P </w:t>
            </w:r>
          </w:p>
        </w:tc>
      </w:tr>
      <w:tr w:rsidR="007675E8" w:rsidRPr="005204A9" w:rsidTr="008B194E"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  <w:t>Severe (%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7675E8" w:rsidRPr="005204A9" w:rsidTr="008B194E">
        <w:tc>
          <w:tcPr>
            <w:tcW w:w="933" w:type="pct"/>
            <w:vAlign w:val="center"/>
          </w:tcPr>
          <w:p w:rsidR="00B84231" w:rsidRPr="005204A9" w:rsidRDefault="00B84231" w:rsidP="00C977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</w:pPr>
          </w:p>
        </w:tc>
        <w:tc>
          <w:tcPr>
            <w:tcW w:w="849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Experimental group</w:t>
            </w:r>
          </w:p>
        </w:tc>
        <w:tc>
          <w:tcPr>
            <w:tcW w:w="1101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0.10 (0.00~1284.41)</w:t>
            </w:r>
          </w:p>
        </w:tc>
        <w:tc>
          <w:tcPr>
            <w:tcW w:w="423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185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 (0.00~∞)</w:t>
            </w:r>
          </w:p>
        </w:tc>
        <w:tc>
          <w:tcPr>
            <w:tcW w:w="509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70</w:t>
            </w:r>
          </w:p>
        </w:tc>
      </w:tr>
      <w:tr w:rsidR="007675E8" w:rsidRPr="005204A9" w:rsidTr="008B194E">
        <w:tc>
          <w:tcPr>
            <w:tcW w:w="933" w:type="pct"/>
            <w:vAlign w:val="center"/>
          </w:tcPr>
          <w:p w:rsidR="00B84231" w:rsidRPr="005204A9" w:rsidRDefault="00B84231" w:rsidP="00C977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  <w:t>Critically ill (%)</w:t>
            </w:r>
          </w:p>
        </w:tc>
        <w:tc>
          <w:tcPr>
            <w:tcW w:w="849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101" w:type="pct"/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423" w:type="pct"/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185" w:type="pct"/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09" w:type="pct"/>
            <w:vAlign w:val="center"/>
          </w:tcPr>
          <w:p w:rsidR="00B84231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7675E8" w:rsidRPr="005204A9" w:rsidTr="008B194E">
        <w:tc>
          <w:tcPr>
            <w:tcW w:w="933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9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Experimental group</w:t>
            </w:r>
          </w:p>
        </w:tc>
        <w:tc>
          <w:tcPr>
            <w:tcW w:w="1101" w:type="pct"/>
            <w:vAlign w:val="center"/>
          </w:tcPr>
          <w:p w:rsidR="00B84231" w:rsidRPr="005204A9" w:rsidRDefault="006E0523" w:rsidP="006E052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0.34 </w:t>
            </w:r>
            <w:r w:rsidR="00B84231"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.06~1.88)</w:t>
            </w:r>
          </w:p>
        </w:tc>
        <w:tc>
          <w:tcPr>
            <w:tcW w:w="423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18</w:t>
            </w:r>
          </w:p>
        </w:tc>
        <w:tc>
          <w:tcPr>
            <w:tcW w:w="1185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1 (0.01~0.89)</w:t>
            </w:r>
          </w:p>
        </w:tc>
        <w:tc>
          <w:tcPr>
            <w:tcW w:w="509" w:type="pct"/>
            <w:vAlign w:val="center"/>
          </w:tcPr>
          <w:p w:rsidR="00B84231" w:rsidRPr="005204A9" w:rsidRDefault="00B84231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39</w:t>
            </w:r>
            <w:r w:rsidR="008B4345"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</w:tr>
    </w:tbl>
    <w:p w:rsidR="00B84231" w:rsidRPr="005204A9" w:rsidRDefault="0098180A" w:rsidP="00B84231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Note: </w:t>
      </w:r>
      <w:r w:rsidR="008B4345" w:rsidRPr="005204A9">
        <w:rPr>
          <w:rFonts w:ascii="Times New Roman" w:hAnsi="Times New Roman" w:cs="Times New Roman"/>
          <w:sz w:val="20"/>
          <w:szCs w:val="20"/>
        </w:rPr>
        <w:t>“</w:t>
      </w:r>
      <w:r w:rsidR="008B4345" w:rsidRPr="005204A9">
        <w:rPr>
          <w:rFonts w:ascii="Times New Roman" w:hAnsi="Times New Roman" w:cs="Times New Roman"/>
          <w:bCs/>
          <w:sz w:val="20"/>
          <w:szCs w:val="20"/>
        </w:rPr>
        <w:t>*</w:t>
      </w:r>
      <w:r w:rsidR="008B4345" w:rsidRPr="005204A9">
        <w:rPr>
          <w:rFonts w:ascii="Times New Roman" w:hAnsi="Times New Roman" w:cs="Times New Roman"/>
          <w:sz w:val="20"/>
          <w:szCs w:val="20"/>
        </w:rPr>
        <w:t>”</w:t>
      </w:r>
      <w:r w:rsidR="008B4345" w:rsidRPr="005204A9">
        <w:rPr>
          <w:rFonts w:ascii="Times New Roman" w:hAnsi="Times New Roman" w:cs="Times New Roman"/>
          <w:bCs/>
          <w:sz w:val="20"/>
          <w:szCs w:val="20"/>
        </w:rPr>
        <w:t xml:space="preserve"> represents significant difference</w:t>
      </w:r>
      <w:r w:rsidR="008B4345" w:rsidRPr="005204A9">
        <w:rPr>
          <w:rFonts w:ascii="Times New Roman" w:hAnsi="Times New Roman" w:cs="Times New Roman"/>
          <w:sz w:val="20"/>
          <w:szCs w:val="20"/>
        </w:rPr>
        <w:t>;</w:t>
      </w:r>
      <w:r w:rsidR="008B4345"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668EF" w:rsidRPr="005204A9">
        <w:rPr>
          <w:rFonts w:ascii="Times New Roman" w:hAnsi="Times New Roman" w:cs="Times New Roman"/>
          <w:bCs/>
          <w:sz w:val="20"/>
          <w:szCs w:val="20"/>
        </w:rPr>
        <w:t>“N/A” represents not applicable;</w:t>
      </w:r>
      <w:r w:rsidR="005668EF"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5204A9">
        <w:rPr>
          <w:rFonts w:ascii="Times New Roman" w:eastAsia="宋体" w:hAnsi="Times New Roman" w:cs="Times New Roman"/>
          <w:kern w:val="0"/>
          <w:sz w:val="20"/>
          <w:szCs w:val="20"/>
        </w:rPr>
        <w:t>“&amp;”</w:t>
      </w:r>
      <w:r w:rsidR="00166AA6"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193F64" w:rsidRPr="005204A9">
        <w:rPr>
          <w:rFonts w:ascii="Times New Roman" w:eastAsia="宋体" w:hAnsi="Times New Roman" w:cs="Times New Roman"/>
          <w:kern w:val="0"/>
          <w:sz w:val="20"/>
          <w:szCs w:val="20"/>
        </w:rPr>
        <w:t>represents after a</w:t>
      </w:r>
      <w:r w:rsidR="00B84231"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djustment by </w:t>
      </w:r>
      <w:r w:rsidR="00193F64"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</w:t>
      </w:r>
      <w:r w:rsidR="00B84231" w:rsidRPr="005204A9">
        <w:rPr>
          <w:rFonts w:ascii="Times New Roman" w:eastAsia="宋体" w:hAnsi="Times New Roman" w:cs="Times New Roman"/>
          <w:kern w:val="0"/>
          <w:sz w:val="20"/>
          <w:szCs w:val="20"/>
        </w:rPr>
        <w:t>gender and age</w:t>
      </w:r>
      <w:r w:rsidRPr="005204A9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:rsidR="00B84231" w:rsidRPr="005204A9" w:rsidRDefault="00B84231" w:rsidP="00B84231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B84231" w:rsidRPr="005204A9" w:rsidRDefault="00B84231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F66D23" w:rsidRPr="005204A9" w:rsidRDefault="00F66D23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381435" w:rsidRPr="005204A9" w:rsidRDefault="00381435" w:rsidP="003814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1648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>Table S</w:t>
      </w:r>
      <w:r w:rsidR="00691648" w:rsidRPr="00691648">
        <w:rPr>
          <w:rFonts w:ascii="Times New Roman" w:hAnsi="Times New Roman" w:cs="Times New Roman"/>
          <w:b/>
          <w:color w:val="FF0000"/>
          <w:sz w:val="20"/>
          <w:szCs w:val="20"/>
        </w:rPr>
        <w:t>4</w:t>
      </w:r>
      <w:r w:rsidRPr="005204A9">
        <w:rPr>
          <w:rFonts w:ascii="Times New Roman" w:hAnsi="Times New Roman" w:cs="Times New Roman"/>
          <w:sz w:val="20"/>
          <w:szCs w:val="20"/>
        </w:rPr>
        <w:t>. Cox proportional hazards model table for factors affecting survival time with PPS analysis.</w:t>
      </w:r>
    </w:p>
    <w:tbl>
      <w:tblPr>
        <w:tblStyle w:val="a7"/>
        <w:tblW w:w="5041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563"/>
        <w:gridCol w:w="1844"/>
        <w:gridCol w:w="708"/>
        <w:gridCol w:w="1985"/>
        <w:gridCol w:w="852"/>
      </w:tblGrid>
      <w:tr w:rsidR="007675E8" w:rsidRPr="005204A9" w:rsidTr="008B194E">
        <w:tc>
          <w:tcPr>
            <w:tcW w:w="84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lassification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actors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efore adjustment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nil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fter adjustment</w:t>
            </w: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&amp;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7675E8" w:rsidRPr="005204A9" w:rsidTr="008B194E">
        <w:tc>
          <w:tcPr>
            <w:tcW w:w="84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bottom w:val="single" w:sz="4" w:space="0" w:color="auto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:rsidR="00A81B32" w:rsidRPr="005204A9" w:rsidRDefault="00A81B32" w:rsidP="00C977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P </w:t>
            </w:r>
          </w:p>
        </w:tc>
      </w:tr>
      <w:tr w:rsidR="007675E8" w:rsidRPr="005204A9" w:rsidTr="008B194E"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  <w:t>Severe (%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7675E8" w:rsidRPr="005204A9" w:rsidTr="008B194E">
        <w:tc>
          <w:tcPr>
            <w:tcW w:w="849" w:type="pct"/>
            <w:vAlign w:val="center"/>
          </w:tcPr>
          <w:p w:rsidR="00A81B32" w:rsidRPr="005204A9" w:rsidRDefault="00A81B32" w:rsidP="00A81B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</w:pPr>
          </w:p>
        </w:tc>
        <w:tc>
          <w:tcPr>
            <w:tcW w:w="933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Experimental group</w:t>
            </w:r>
          </w:p>
        </w:tc>
        <w:tc>
          <w:tcPr>
            <w:tcW w:w="1101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  <w:r w:rsidR="006E0523"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(0.00~1284.41)</w:t>
            </w:r>
          </w:p>
        </w:tc>
        <w:tc>
          <w:tcPr>
            <w:tcW w:w="423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185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</w:t>
            </w:r>
            <w:r w:rsidR="006E0523"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.00~∞)</w:t>
            </w:r>
          </w:p>
        </w:tc>
        <w:tc>
          <w:tcPr>
            <w:tcW w:w="509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970</w:t>
            </w:r>
          </w:p>
        </w:tc>
      </w:tr>
      <w:tr w:rsidR="007675E8" w:rsidRPr="005204A9" w:rsidTr="008B194E">
        <w:tc>
          <w:tcPr>
            <w:tcW w:w="849" w:type="pct"/>
            <w:vAlign w:val="center"/>
          </w:tcPr>
          <w:p w:rsidR="00A81B32" w:rsidRPr="005204A9" w:rsidRDefault="00A81B32" w:rsidP="00A81B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kern w:val="44"/>
                <w:sz w:val="18"/>
                <w:szCs w:val="18"/>
              </w:rPr>
              <w:t>Critically ill (%)</w:t>
            </w:r>
          </w:p>
        </w:tc>
        <w:tc>
          <w:tcPr>
            <w:tcW w:w="933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1101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423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1185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  <w:tc>
          <w:tcPr>
            <w:tcW w:w="509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N/A</w:t>
            </w:r>
          </w:p>
        </w:tc>
      </w:tr>
      <w:tr w:rsidR="007675E8" w:rsidRPr="005204A9" w:rsidTr="008B194E">
        <w:tc>
          <w:tcPr>
            <w:tcW w:w="849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3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sz w:val="18"/>
                <w:szCs w:val="18"/>
              </w:rPr>
              <w:t>Experimental group</w:t>
            </w:r>
          </w:p>
        </w:tc>
        <w:tc>
          <w:tcPr>
            <w:tcW w:w="1101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21</w:t>
            </w:r>
            <w:r w:rsidR="006E0523"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.02~1.85)</w:t>
            </w:r>
          </w:p>
        </w:tc>
        <w:tc>
          <w:tcPr>
            <w:tcW w:w="423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58</w:t>
            </w:r>
          </w:p>
        </w:tc>
        <w:tc>
          <w:tcPr>
            <w:tcW w:w="1185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2</w:t>
            </w:r>
            <w:r w:rsidR="006E0523"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.00~0.95)</w:t>
            </w:r>
          </w:p>
        </w:tc>
        <w:tc>
          <w:tcPr>
            <w:tcW w:w="509" w:type="pct"/>
            <w:vAlign w:val="center"/>
          </w:tcPr>
          <w:p w:rsidR="00A81B32" w:rsidRPr="005204A9" w:rsidRDefault="00A81B32" w:rsidP="00A81B3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47</w:t>
            </w: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*</w:t>
            </w:r>
          </w:p>
        </w:tc>
      </w:tr>
    </w:tbl>
    <w:p w:rsidR="005668EF" w:rsidRPr="005204A9" w:rsidRDefault="005668EF" w:rsidP="005668E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Note: </w:t>
      </w:r>
      <w:r w:rsidRPr="005204A9">
        <w:rPr>
          <w:rFonts w:ascii="Times New Roman" w:hAnsi="Times New Roman" w:cs="Times New Roman"/>
          <w:sz w:val="20"/>
          <w:szCs w:val="20"/>
        </w:rPr>
        <w:t>“</w:t>
      </w:r>
      <w:r w:rsidRPr="005204A9">
        <w:rPr>
          <w:rFonts w:ascii="Times New Roman" w:hAnsi="Times New Roman" w:cs="Times New Roman"/>
          <w:bCs/>
          <w:sz w:val="20"/>
          <w:szCs w:val="20"/>
        </w:rPr>
        <w:t>*</w:t>
      </w:r>
      <w:r w:rsidRPr="005204A9">
        <w:rPr>
          <w:rFonts w:ascii="Times New Roman" w:hAnsi="Times New Roman" w:cs="Times New Roman"/>
          <w:sz w:val="20"/>
          <w:szCs w:val="20"/>
        </w:rPr>
        <w:t>”</w:t>
      </w:r>
      <w:r w:rsidRPr="005204A9">
        <w:rPr>
          <w:rFonts w:ascii="Times New Roman" w:hAnsi="Times New Roman" w:cs="Times New Roman"/>
          <w:bCs/>
          <w:sz w:val="20"/>
          <w:szCs w:val="20"/>
        </w:rPr>
        <w:t xml:space="preserve"> represents significant difference</w:t>
      </w:r>
      <w:r w:rsidRPr="005204A9">
        <w:rPr>
          <w:rFonts w:ascii="Times New Roman" w:hAnsi="Times New Roman" w:cs="Times New Roman"/>
          <w:sz w:val="20"/>
          <w:szCs w:val="20"/>
        </w:rPr>
        <w:t>;</w:t>
      </w:r>
      <w:r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5204A9">
        <w:rPr>
          <w:rFonts w:ascii="Times New Roman" w:hAnsi="Times New Roman" w:cs="Times New Roman"/>
          <w:bCs/>
          <w:sz w:val="20"/>
          <w:szCs w:val="20"/>
        </w:rPr>
        <w:t>“N/A” represents not applicable;</w:t>
      </w:r>
      <w:r w:rsidRPr="005204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“&amp;” represents after adjustment by the gender and age.</w:t>
      </w:r>
    </w:p>
    <w:p w:rsidR="00381435" w:rsidRPr="005204A9" w:rsidRDefault="00381435" w:rsidP="003814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81435" w:rsidRPr="005204A9" w:rsidRDefault="00381435" w:rsidP="0038143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84231" w:rsidRPr="005204A9" w:rsidRDefault="00B84231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B84231" w:rsidRPr="005204A9" w:rsidRDefault="00B84231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E35036" w:rsidRPr="005204A9" w:rsidRDefault="00E35036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8B194E" w:rsidRPr="005204A9" w:rsidRDefault="008B194E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8B194E" w:rsidRPr="005204A9" w:rsidRDefault="008B194E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1C29AC" w:rsidRPr="005204A9" w:rsidRDefault="001C29AC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3A1EB6" w:rsidRPr="005204A9" w:rsidRDefault="003A1EB6" w:rsidP="00D94CFB">
      <w:pPr>
        <w:rPr>
          <w:rFonts w:ascii="Times New Roman" w:hAnsi="Times New Roman" w:cs="Times New Roman"/>
          <w:bCs/>
          <w:sz w:val="20"/>
          <w:szCs w:val="20"/>
        </w:rPr>
      </w:pPr>
    </w:p>
    <w:p w:rsidR="00A12181" w:rsidRPr="005204A9" w:rsidRDefault="00A12181">
      <w:pPr>
        <w:rPr>
          <w:rFonts w:ascii="Times New Roman" w:hAnsi="Times New Roman" w:cs="Times New Roman"/>
          <w:bCs/>
          <w:sz w:val="20"/>
          <w:szCs w:val="20"/>
        </w:rPr>
      </w:pPr>
    </w:p>
    <w:p w:rsidR="0035333C" w:rsidRPr="005204A9" w:rsidRDefault="0035333C" w:rsidP="003533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1648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>Table S</w:t>
      </w:r>
      <w:r w:rsidR="00691648" w:rsidRPr="00691648">
        <w:rPr>
          <w:rFonts w:ascii="Times New Roman" w:hAnsi="Times New Roman" w:cs="Times New Roman"/>
          <w:b/>
          <w:color w:val="FF0000"/>
          <w:sz w:val="20"/>
          <w:szCs w:val="20"/>
        </w:rPr>
        <w:t>5</w:t>
      </w:r>
      <w:r w:rsidRPr="005204A9">
        <w:rPr>
          <w:rFonts w:ascii="Times New Roman" w:hAnsi="Times New Roman" w:cs="Times New Roman"/>
          <w:sz w:val="20"/>
          <w:szCs w:val="20"/>
        </w:rPr>
        <w:t xml:space="preserve">. </w:t>
      </w:r>
      <w:r w:rsidRPr="005204A9">
        <w:rPr>
          <w:rFonts w:ascii="Times New Roman" w:hAnsi="Times New Roman" w:cs="Times New Roman"/>
          <w:bCs/>
          <w:sz w:val="20"/>
          <w:szCs w:val="20"/>
        </w:rPr>
        <w:t>The</w:t>
      </w:r>
      <w:r w:rsidR="003C3057">
        <w:rPr>
          <w:rFonts w:ascii="Times New Roman" w:hAnsi="Times New Roman" w:cs="Times New Roman"/>
          <w:sz w:val="20"/>
          <w:szCs w:val="20"/>
        </w:rPr>
        <w:t xml:space="preserve"> </w:t>
      </w:r>
      <w:r w:rsidRPr="005204A9">
        <w:rPr>
          <w:rFonts w:ascii="Times New Roman" w:hAnsi="Times New Roman" w:cs="Times New Roman"/>
          <w:bCs/>
          <w:sz w:val="20"/>
          <w:szCs w:val="20"/>
        </w:rPr>
        <w:t xml:space="preserve">summary of the severity of adverse events (AEs) </w:t>
      </w:r>
      <w:r w:rsidRPr="005204A9">
        <w:rPr>
          <w:rFonts w:ascii="Times New Roman" w:hAnsi="Times New Roman" w:cs="Times New Roman"/>
          <w:sz w:val="20"/>
          <w:szCs w:val="20"/>
        </w:rPr>
        <w:t>of 44 COVID-19 patients in experimental group and control group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927"/>
        <w:gridCol w:w="455"/>
        <w:gridCol w:w="442"/>
        <w:gridCol w:w="409"/>
        <w:gridCol w:w="427"/>
        <w:gridCol w:w="455"/>
        <w:gridCol w:w="927"/>
        <w:gridCol w:w="429"/>
        <w:gridCol w:w="374"/>
        <w:gridCol w:w="365"/>
        <w:gridCol w:w="369"/>
        <w:gridCol w:w="424"/>
      </w:tblGrid>
      <w:tr w:rsidR="007675E8" w:rsidRPr="005204A9" w:rsidTr="000D7E8A">
        <w:tc>
          <w:tcPr>
            <w:tcW w:w="138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187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29A" w:rsidRPr="005204A9" w:rsidRDefault="006B329A" w:rsidP="006B329A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xperimental group (N=26)</w:t>
            </w:r>
          </w:p>
        </w:tc>
        <w:tc>
          <w:tcPr>
            <w:tcW w:w="173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B329A" w:rsidRPr="005204A9" w:rsidRDefault="006B329A" w:rsidP="006B329A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trol group (N=18)</w:t>
            </w:r>
          </w:p>
        </w:tc>
      </w:tr>
      <w:tr w:rsidR="007675E8" w:rsidRPr="005204A9" w:rsidTr="000D7E8A">
        <w:tc>
          <w:tcPr>
            <w:tcW w:w="1387" w:type="pct"/>
            <w:vMerge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vMerge w:val="restart"/>
            <w:tcBorders>
              <w:top w:val="single" w:sz="4" w:space="0" w:color="auto"/>
            </w:tcBorders>
            <w:vAlign w:val="center"/>
          </w:tcPr>
          <w:p w:rsidR="006B329A" w:rsidRPr="005204A9" w:rsidRDefault="00091DD4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1316" w:type="pct"/>
            <w:gridSpan w:val="5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ity (grade)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</w:tcBorders>
            <w:vAlign w:val="center"/>
          </w:tcPr>
          <w:p w:rsidR="006B329A" w:rsidRPr="005204A9" w:rsidRDefault="00091DD4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1181" w:type="pct"/>
            <w:gridSpan w:val="5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ity (grade)</w:t>
            </w:r>
          </w:p>
        </w:tc>
      </w:tr>
      <w:tr w:rsidR="007675E8" w:rsidRPr="005204A9" w:rsidTr="000D7E8A">
        <w:tc>
          <w:tcPr>
            <w:tcW w:w="1387" w:type="pct"/>
            <w:vMerge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vMerge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 </w:t>
            </w:r>
          </w:p>
        </w:tc>
        <w:tc>
          <w:tcPr>
            <w:tcW w:w="558" w:type="pct"/>
            <w:vMerge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6B32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 </w:t>
            </w:r>
          </w:p>
        </w:tc>
      </w:tr>
      <w:tr w:rsidR="007675E8" w:rsidRPr="005204A9" w:rsidTr="000D7E8A">
        <w:tc>
          <w:tcPr>
            <w:tcW w:w="1387" w:type="pct"/>
            <w:tcBorders>
              <w:top w:val="single" w:sz="4" w:space="0" w:color="auto"/>
            </w:tcBorders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ARDS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Increased CRP</w:t>
            </w:r>
          </w:p>
        </w:tc>
        <w:tc>
          <w:tcPr>
            <w:tcW w:w="558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  <w:vAlign w:val="center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Leukopen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cholesterol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bilirubin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ypoproteinem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ypocalcem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ypokalem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Low chlorin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Low sodium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Multiple organ failur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Fever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Diarrhe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triglycerides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Abnormal liver function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yperkalem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yperlipidem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xpiratory dyspne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piratory </w:t>
            </w:r>
            <w:r w:rsidR="006B329A"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failur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Increased creatinin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Increased creatine kinas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Increased alkaline phosphatas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Cough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uric acid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normal blood clotting </w:t>
            </w: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function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Prothrombin time prolonged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Anem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lactate dehydrogenas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Increased fibrinogen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Gastrointestinal bleeding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eart failur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Chest tightness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091DD4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Shock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blood sodium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Elevated blood sugar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Thrombocytopenia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Thrombocytosis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675E8" w:rsidRPr="005204A9" w:rsidTr="000D7E8A">
        <w:tc>
          <w:tcPr>
            <w:tcW w:w="1387" w:type="pct"/>
          </w:tcPr>
          <w:p w:rsidR="006B329A" w:rsidRPr="005204A9" w:rsidRDefault="006B329A" w:rsidP="006B32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sz w:val="18"/>
                <w:szCs w:val="18"/>
              </w:rPr>
              <w:t>High blood pressure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26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7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4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58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225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6" w:type="pct"/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D7E8A" w:rsidRPr="005204A9" w:rsidTr="000D7E8A"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:rsidR="006B329A" w:rsidRPr="005204A9" w:rsidRDefault="006B329A" w:rsidP="00091DD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6B329A" w:rsidRPr="005204A9" w:rsidRDefault="00CB06B3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6B329A" w:rsidRPr="005204A9" w:rsidRDefault="006B329A" w:rsidP="00CB06B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CB06B3"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6B329A" w:rsidRPr="005204A9" w:rsidRDefault="00CB06B3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59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:rsidR="006B329A" w:rsidRPr="005204A9" w:rsidRDefault="006B329A" w:rsidP="006B32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4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:rsidR="00864A5D" w:rsidRPr="005204A9" w:rsidRDefault="00864A5D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sectPr w:rsidR="00864A5D" w:rsidRPr="00520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06D" w:rsidRDefault="00F0606D" w:rsidP="00723A3B">
      <w:r>
        <w:separator/>
      </w:r>
    </w:p>
  </w:endnote>
  <w:endnote w:type="continuationSeparator" w:id="0">
    <w:p w:rsidR="00F0606D" w:rsidRDefault="00F0606D" w:rsidP="00723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06D" w:rsidRDefault="00F0606D" w:rsidP="00723A3B">
      <w:r>
        <w:separator/>
      </w:r>
    </w:p>
  </w:footnote>
  <w:footnote w:type="continuationSeparator" w:id="0">
    <w:p w:rsidR="00F0606D" w:rsidRDefault="00F0606D" w:rsidP="00723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82D51"/>
    <w:multiLevelType w:val="hybridMultilevel"/>
    <w:tmpl w:val="E7D684B6"/>
    <w:lvl w:ilvl="0" w:tplc="233E8A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  <w:color w:val="000000" w:themeColor="text1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A0148EC"/>
    <w:multiLevelType w:val="hybridMultilevel"/>
    <w:tmpl w:val="75248402"/>
    <w:lvl w:ilvl="0" w:tplc="7A94F5A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  <w:color w:val="000000" w:themeColor="text1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760"/>
    <w:rsid w:val="000132BA"/>
    <w:rsid w:val="00024208"/>
    <w:rsid w:val="00034A3C"/>
    <w:rsid w:val="00034E36"/>
    <w:rsid w:val="000427AB"/>
    <w:rsid w:val="000548EB"/>
    <w:rsid w:val="00070E04"/>
    <w:rsid w:val="00091DD4"/>
    <w:rsid w:val="000D7E8A"/>
    <w:rsid w:val="000F71B7"/>
    <w:rsid w:val="0010406C"/>
    <w:rsid w:val="0011476C"/>
    <w:rsid w:val="001470A8"/>
    <w:rsid w:val="001510B0"/>
    <w:rsid w:val="00160D62"/>
    <w:rsid w:val="00166AA6"/>
    <w:rsid w:val="00193F64"/>
    <w:rsid w:val="00195B5A"/>
    <w:rsid w:val="001B7D7A"/>
    <w:rsid w:val="001C29AC"/>
    <w:rsid w:val="001C412B"/>
    <w:rsid w:val="001C4BB1"/>
    <w:rsid w:val="001C7555"/>
    <w:rsid w:val="001D7F23"/>
    <w:rsid w:val="001E03CE"/>
    <w:rsid w:val="001F616C"/>
    <w:rsid w:val="00211ECD"/>
    <w:rsid w:val="00212B1D"/>
    <w:rsid w:val="00237C52"/>
    <w:rsid w:val="00245B05"/>
    <w:rsid w:val="00275C7F"/>
    <w:rsid w:val="002971B5"/>
    <w:rsid w:val="002D6F77"/>
    <w:rsid w:val="00332D70"/>
    <w:rsid w:val="0035333C"/>
    <w:rsid w:val="00372AC1"/>
    <w:rsid w:val="00381435"/>
    <w:rsid w:val="003A1EB6"/>
    <w:rsid w:val="003A4469"/>
    <w:rsid w:val="003B19A5"/>
    <w:rsid w:val="003C101E"/>
    <w:rsid w:val="003C2020"/>
    <w:rsid w:val="003C3057"/>
    <w:rsid w:val="003E66D9"/>
    <w:rsid w:val="0040789E"/>
    <w:rsid w:val="004233DB"/>
    <w:rsid w:val="00434A6B"/>
    <w:rsid w:val="00462ED5"/>
    <w:rsid w:val="00463429"/>
    <w:rsid w:val="004666FC"/>
    <w:rsid w:val="004C20A2"/>
    <w:rsid w:val="004C2384"/>
    <w:rsid w:val="004D10BB"/>
    <w:rsid w:val="004D5229"/>
    <w:rsid w:val="004E1A15"/>
    <w:rsid w:val="004E45D8"/>
    <w:rsid w:val="004F278B"/>
    <w:rsid w:val="00502095"/>
    <w:rsid w:val="00505A4E"/>
    <w:rsid w:val="0051296F"/>
    <w:rsid w:val="005204A9"/>
    <w:rsid w:val="00520740"/>
    <w:rsid w:val="005303BB"/>
    <w:rsid w:val="00531B4C"/>
    <w:rsid w:val="0053291E"/>
    <w:rsid w:val="005668EF"/>
    <w:rsid w:val="00570DC4"/>
    <w:rsid w:val="00597210"/>
    <w:rsid w:val="005A2054"/>
    <w:rsid w:val="005C5277"/>
    <w:rsid w:val="005C75A9"/>
    <w:rsid w:val="005D5ECD"/>
    <w:rsid w:val="0063604F"/>
    <w:rsid w:val="006404D7"/>
    <w:rsid w:val="0064291A"/>
    <w:rsid w:val="006560C3"/>
    <w:rsid w:val="00691648"/>
    <w:rsid w:val="006965BD"/>
    <w:rsid w:val="006A1639"/>
    <w:rsid w:val="006B329A"/>
    <w:rsid w:val="006E0523"/>
    <w:rsid w:val="00704255"/>
    <w:rsid w:val="00711F19"/>
    <w:rsid w:val="00723A3B"/>
    <w:rsid w:val="007472BA"/>
    <w:rsid w:val="00752CE2"/>
    <w:rsid w:val="007675E8"/>
    <w:rsid w:val="007922EB"/>
    <w:rsid w:val="007B68E7"/>
    <w:rsid w:val="007D6443"/>
    <w:rsid w:val="007F0E95"/>
    <w:rsid w:val="00841953"/>
    <w:rsid w:val="00843671"/>
    <w:rsid w:val="00845BCC"/>
    <w:rsid w:val="00852268"/>
    <w:rsid w:val="00864A5D"/>
    <w:rsid w:val="00864DDA"/>
    <w:rsid w:val="0088016E"/>
    <w:rsid w:val="008B194E"/>
    <w:rsid w:val="008B4345"/>
    <w:rsid w:val="008B5540"/>
    <w:rsid w:val="008C7B61"/>
    <w:rsid w:val="008E4362"/>
    <w:rsid w:val="009658A4"/>
    <w:rsid w:val="0098180A"/>
    <w:rsid w:val="00990B77"/>
    <w:rsid w:val="009B2631"/>
    <w:rsid w:val="009B2C0B"/>
    <w:rsid w:val="009B2CA2"/>
    <w:rsid w:val="009D5157"/>
    <w:rsid w:val="00A12181"/>
    <w:rsid w:val="00A1756B"/>
    <w:rsid w:val="00A34C9B"/>
    <w:rsid w:val="00A54BFD"/>
    <w:rsid w:val="00A57321"/>
    <w:rsid w:val="00A75464"/>
    <w:rsid w:val="00A81B32"/>
    <w:rsid w:val="00A903BD"/>
    <w:rsid w:val="00A917BD"/>
    <w:rsid w:val="00AB4EA5"/>
    <w:rsid w:val="00AB6CD0"/>
    <w:rsid w:val="00AD20CA"/>
    <w:rsid w:val="00AF0F93"/>
    <w:rsid w:val="00B0590E"/>
    <w:rsid w:val="00B07AF3"/>
    <w:rsid w:val="00B36330"/>
    <w:rsid w:val="00B404F0"/>
    <w:rsid w:val="00B84231"/>
    <w:rsid w:val="00BC7451"/>
    <w:rsid w:val="00C10060"/>
    <w:rsid w:val="00C2474F"/>
    <w:rsid w:val="00C4714E"/>
    <w:rsid w:val="00C51B4C"/>
    <w:rsid w:val="00C82DE3"/>
    <w:rsid w:val="00C977ED"/>
    <w:rsid w:val="00CB06B3"/>
    <w:rsid w:val="00CB48BE"/>
    <w:rsid w:val="00CB5C6F"/>
    <w:rsid w:val="00D00E3E"/>
    <w:rsid w:val="00D94CFB"/>
    <w:rsid w:val="00DC2041"/>
    <w:rsid w:val="00DC3FCC"/>
    <w:rsid w:val="00DD02C8"/>
    <w:rsid w:val="00DD4FE3"/>
    <w:rsid w:val="00DE20BE"/>
    <w:rsid w:val="00E0181F"/>
    <w:rsid w:val="00E35036"/>
    <w:rsid w:val="00E543AD"/>
    <w:rsid w:val="00E604CE"/>
    <w:rsid w:val="00E71BB5"/>
    <w:rsid w:val="00E77988"/>
    <w:rsid w:val="00E96351"/>
    <w:rsid w:val="00EA13ED"/>
    <w:rsid w:val="00EB0661"/>
    <w:rsid w:val="00EC0727"/>
    <w:rsid w:val="00EF3164"/>
    <w:rsid w:val="00F0606D"/>
    <w:rsid w:val="00F12392"/>
    <w:rsid w:val="00F172A7"/>
    <w:rsid w:val="00F2485B"/>
    <w:rsid w:val="00F352EC"/>
    <w:rsid w:val="00F446BD"/>
    <w:rsid w:val="00F45135"/>
    <w:rsid w:val="00F470D7"/>
    <w:rsid w:val="00F50760"/>
    <w:rsid w:val="00F66D23"/>
    <w:rsid w:val="00F80BB7"/>
    <w:rsid w:val="00F84A93"/>
    <w:rsid w:val="00FB10D4"/>
    <w:rsid w:val="00FB7BDE"/>
    <w:rsid w:val="00FF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B21ABCC"/>
  <w15:chartTrackingRefBased/>
  <w15:docId w15:val="{74B6DAC4-2E53-41B4-86E1-150C5FF1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A3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A3B"/>
    <w:rPr>
      <w:sz w:val="18"/>
      <w:szCs w:val="18"/>
    </w:rPr>
  </w:style>
  <w:style w:type="table" w:styleId="a7">
    <w:name w:val="Table Grid"/>
    <w:basedOn w:val="a1"/>
    <w:uiPriority w:val="59"/>
    <w:qFormat/>
    <w:rsid w:val="00723A3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020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9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1</TotalTime>
  <Pages>6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陈利军</cp:lastModifiedBy>
  <cp:revision>236</cp:revision>
  <dcterms:created xsi:type="dcterms:W3CDTF">2020-07-19T12:17:00Z</dcterms:created>
  <dcterms:modified xsi:type="dcterms:W3CDTF">2021-01-06T02:50:00Z</dcterms:modified>
</cp:coreProperties>
</file>